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F071F" w14:textId="77777777" w:rsidR="00CA6DE3" w:rsidRDefault="00000000">
      <w:pPr>
        <w:snapToGri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8"/>
          <w:szCs w:val="28"/>
        </w:rPr>
        <w:t xml:space="preserve">  </w:t>
      </w:r>
      <w:r>
        <w:rPr>
          <w:rFonts w:ascii="Arial" w:hAnsi="Arial" w:cs="Arial"/>
          <w:b/>
          <w:bCs/>
          <w:sz w:val="24"/>
        </w:rPr>
        <w:t xml:space="preserve">Improving heterologous protein production by modulating ROS homeostasis in </w:t>
      </w:r>
      <w:bookmarkStart w:id="0" w:name="_Hlk207004983"/>
      <w:r>
        <w:rPr>
          <w:rFonts w:ascii="Arial" w:hAnsi="Arial" w:cs="Arial"/>
          <w:b/>
          <w:bCs/>
          <w:i/>
          <w:iCs/>
          <w:sz w:val="24"/>
        </w:rPr>
        <w:t xml:space="preserve">Nicotiana </w:t>
      </w:r>
      <w:proofErr w:type="spellStart"/>
      <w:r>
        <w:rPr>
          <w:rFonts w:ascii="Arial" w:hAnsi="Arial" w:cs="Arial"/>
          <w:b/>
          <w:bCs/>
          <w:i/>
          <w:iCs/>
          <w:sz w:val="24"/>
        </w:rPr>
        <w:t>benthamiana</w:t>
      </w:r>
      <w:bookmarkEnd w:id="0"/>
      <w:proofErr w:type="spellEnd"/>
    </w:p>
    <w:p w14:paraId="7DA11137" w14:textId="77777777" w:rsidR="00CA6DE3" w:rsidRDefault="00CA6DE3">
      <w:pPr>
        <w:snapToGrid w:val="0"/>
        <w:spacing w:line="480" w:lineRule="auto"/>
        <w:jc w:val="center"/>
        <w:rPr>
          <w:rFonts w:ascii="Arial" w:hAnsi="Arial" w:cs="Arial"/>
          <w:b/>
          <w:bCs/>
          <w:sz w:val="24"/>
        </w:rPr>
      </w:pPr>
    </w:p>
    <w:p w14:paraId="271E6CD5" w14:textId="0BDB8652" w:rsidR="00CA6DE3" w:rsidRDefault="00000000">
      <w:pPr>
        <w:snapToGrid w:val="0"/>
        <w:spacing w:line="48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0"/>
          <w:szCs w:val="20"/>
        </w:rPr>
        <w:t>Yuanxin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Wu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1,2</w:t>
      </w:r>
      <w:r w:rsidR="006245BA">
        <w:rPr>
          <w:rFonts w:ascii="Arial" w:hAnsi="Arial" w:cs="Arial" w:hint="eastAsia"/>
          <w:b/>
          <w:bCs/>
          <w:sz w:val="20"/>
          <w:szCs w:val="20"/>
          <w:vertAlign w:val="superscript"/>
        </w:rPr>
        <w:t>,3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#</w:t>
      </w:r>
      <w:r>
        <w:rPr>
          <w:rFonts w:ascii="Arial" w:hAnsi="Arial" w:cs="Arial"/>
          <w:b/>
          <w:bCs/>
          <w:sz w:val="20"/>
          <w:szCs w:val="20"/>
        </w:rPr>
        <w:t>, Qi Ni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1#</w:t>
      </w:r>
      <w:r>
        <w:rPr>
          <w:rFonts w:ascii="Arial" w:hAnsi="Arial" w:cs="Arial"/>
          <w:b/>
          <w:bCs/>
          <w:sz w:val="20"/>
          <w:szCs w:val="20"/>
        </w:rPr>
        <w:t xml:space="preserve">, </w:t>
      </w:r>
      <w:r>
        <w:rPr>
          <w:rFonts w:ascii="Arial" w:hAnsi="Arial" w:cs="Arial" w:hint="eastAsia"/>
          <w:b/>
          <w:bCs/>
          <w:sz w:val="20"/>
          <w:szCs w:val="20"/>
        </w:rPr>
        <w:t>Sayed Abdul Akher</w:t>
      </w:r>
      <w:r>
        <w:rPr>
          <w:rFonts w:ascii="Arial" w:hAnsi="Arial" w:cs="Arial" w:hint="eastAsia"/>
          <w:b/>
          <w:bCs/>
          <w:sz w:val="20"/>
          <w:szCs w:val="20"/>
          <w:vertAlign w:val="superscript"/>
        </w:rPr>
        <w:t>1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Zenglin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Zhang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/>
          <w:bCs/>
          <w:sz w:val="20"/>
          <w:szCs w:val="20"/>
        </w:rPr>
        <w:t>, Jie Wang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1,2</w:t>
      </w:r>
      <w:r w:rsidR="006245BA">
        <w:rPr>
          <w:rFonts w:ascii="Arial" w:hAnsi="Arial" w:cs="Arial" w:hint="eastAsia"/>
          <w:b/>
          <w:bCs/>
          <w:sz w:val="20"/>
          <w:szCs w:val="20"/>
          <w:vertAlign w:val="superscript"/>
        </w:rPr>
        <w:t>,3</w:t>
      </w:r>
      <w:r>
        <w:rPr>
          <w:rFonts w:ascii="Arial" w:hAnsi="Arial" w:cs="Arial"/>
          <w:b/>
          <w:bCs/>
          <w:sz w:val="20"/>
          <w:szCs w:val="20"/>
        </w:rPr>
        <w:t xml:space="preserve">*,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Yongfeng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Guo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/>
          <w:bCs/>
          <w:sz w:val="20"/>
          <w:szCs w:val="20"/>
        </w:rPr>
        <w:t>*, Jianfeng Zhang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>2</w:t>
      </w:r>
      <w:r w:rsidR="006245BA">
        <w:rPr>
          <w:rFonts w:ascii="Arial" w:hAnsi="Arial" w:cs="Arial" w:hint="eastAsia"/>
          <w:b/>
          <w:bCs/>
          <w:sz w:val="20"/>
          <w:szCs w:val="20"/>
          <w:vertAlign w:val="superscript"/>
        </w:rPr>
        <w:t>,3</w:t>
      </w:r>
      <w:r>
        <w:rPr>
          <w:rFonts w:ascii="Arial" w:hAnsi="Arial" w:cs="Arial"/>
          <w:b/>
          <w:bCs/>
          <w:sz w:val="20"/>
          <w:szCs w:val="20"/>
        </w:rPr>
        <w:t>*</w:t>
      </w:r>
    </w:p>
    <w:p w14:paraId="5541F8FA" w14:textId="7F0047DE" w:rsidR="00CA6DE3" w:rsidRDefault="00000000">
      <w:pPr>
        <w:snapToGrid w:val="0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bookmarkStart w:id="1" w:name="OLE_LINK8"/>
      <w:r>
        <w:rPr>
          <w:rFonts w:ascii="Arial" w:hAnsi="Arial" w:cs="Arial"/>
          <w:sz w:val="20"/>
          <w:szCs w:val="20"/>
        </w:rPr>
        <w:t>Tobacco Research Institute</w:t>
      </w:r>
      <w:bookmarkEnd w:id="1"/>
      <w:r>
        <w:rPr>
          <w:rFonts w:ascii="Arial" w:hAnsi="Arial" w:cs="Arial"/>
          <w:sz w:val="20"/>
          <w:szCs w:val="20"/>
        </w:rPr>
        <w:t>, Chinese Academy of Agricultural Sciences, Qingdao, China</w:t>
      </w:r>
    </w:p>
    <w:p w14:paraId="5EF9613D" w14:textId="71F70A6C" w:rsidR="00CA6DE3" w:rsidRDefault="00000000">
      <w:pPr>
        <w:snapToGrid w:val="0"/>
        <w:spacing w:line="480" w:lineRule="auto"/>
        <w:rPr>
          <w:rFonts w:ascii="Arial" w:hAnsi="Arial" w:cs="Arial" w:hint="eastAsia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Beijing Life Science Academy (BLSA), Beijing, China</w:t>
      </w:r>
    </w:p>
    <w:p w14:paraId="662B57D4" w14:textId="7E5E3654" w:rsidR="006245BA" w:rsidRDefault="006245BA">
      <w:pPr>
        <w:snapToGrid w:val="0"/>
        <w:spacing w:line="480" w:lineRule="auto"/>
        <w:rPr>
          <w:rFonts w:ascii="Arial" w:hAnsi="Arial" w:cs="Arial" w:hint="eastAsia"/>
          <w:sz w:val="20"/>
          <w:szCs w:val="20"/>
        </w:rPr>
      </w:pPr>
      <w:r w:rsidRPr="006245BA">
        <w:rPr>
          <w:rFonts w:ascii="Arial" w:hAnsi="Arial" w:cs="Arial" w:hint="eastAsia"/>
          <w:sz w:val="20"/>
          <w:szCs w:val="20"/>
          <w:vertAlign w:val="superscript"/>
        </w:rPr>
        <w:t>3</w:t>
      </w:r>
      <w:r w:rsidRPr="006245BA">
        <w:rPr>
          <w:rFonts w:ascii="Arial" w:hAnsi="Arial" w:cs="Arial"/>
          <w:sz w:val="20"/>
          <w:szCs w:val="20"/>
        </w:rPr>
        <w:t>Key Laboratory of Biosynthesis and Biomanufacturing in Model Plants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6245BA">
        <w:rPr>
          <w:rFonts w:ascii="Arial" w:hAnsi="Arial" w:cs="Arial"/>
          <w:sz w:val="20"/>
          <w:szCs w:val="20"/>
        </w:rPr>
        <w:t>Beijing Life Science Academy</w:t>
      </w:r>
      <w:r>
        <w:rPr>
          <w:rFonts w:ascii="Arial" w:hAnsi="Arial" w:cs="Arial"/>
          <w:sz w:val="20"/>
          <w:szCs w:val="20"/>
        </w:rPr>
        <w:t xml:space="preserve">), </w:t>
      </w:r>
      <w:r w:rsidRPr="006245BA">
        <w:rPr>
          <w:rFonts w:ascii="Arial" w:hAnsi="Arial" w:cs="Arial"/>
          <w:sz w:val="20"/>
          <w:szCs w:val="20"/>
        </w:rPr>
        <w:t>Ministry of Industry and Information Technology</w:t>
      </w:r>
      <w:r>
        <w:rPr>
          <w:rFonts w:ascii="Arial" w:hAnsi="Arial" w:cs="Arial" w:hint="eastAsia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Beijing, China</w:t>
      </w:r>
    </w:p>
    <w:p w14:paraId="201459DF" w14:textId="49F8990C" w:rsidR="00CA6DE3" w:rsidRPr="006245BA" w:rsidRDefault="00CA6DE3">
      <w:pPr>
        <w:snapToGrid w:val="0"/>
        <w:spacing w:line="480" w:lineRule="auto"/>
        <w:rPr>
          <w:rFonts w:ascii="Arial" w:hAnsi="Arial" w:cs="Arial"/>
          <w:sz w:val="20"/>
          <w:szCs w:val="20"/>
        </w:rPr>
      </w:pPr>
    </w:p>
    <w:p w14:paraId="47C88B64" w14:textId="77777777" w:rsidR="00CA6DE3" w:rsidRDefault="00000000">
      <w:pPr>
        <w:snapToGrid w:val="0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fr-FR"/>
        </w:rPr>
        <w:t>*Correspondence:</w:t>
      </w:r>
      <w:r>
        <w:rPr>
          <w:rFonts w:ascii="Arial" w:hAnsi="Arial" w:cs="Arial"/>
          <w:sz w:val="20"/>
          <w:szCs w:val="20"/>
        </w:rPr>
        <w:t xml:space="preserve"> Jie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ang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hyperlink r:id="rId7" w:history="1">
        <w:r>
          <w:rPr>
            <w:rFonts w:ascii="Arial" w:hAnsi="Arial" w:cs="Arial"/>
            <w:sz w:val="20"/>
            <w:szCs w:val="20"/>
          </w:rPr>
          <w:t>wangjie06@caas.cn</w:t>
        </w:r>
      </w:hyperlink>
      <w:r>
        <w:rPr>
          <w:rFonts w:ascii="Arial" w:hAnsi="Arial" w:cs="Arial"/>
          <w:sz w:val="20"/>
          <w:szCs w:val="20"/>
        </w:rPr>
        <w:t>);</w:t>
      </w:r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Yongfeng</w:t>
      </w:r>
      <w:proofErr w:type="spellEnd"/>
      <w:r>
        <w:rPr>
          <w:rFonts w:ascii="Arial" w:hAnsi="Arial" w:cs="Arial"/>
          <w:sz w:val="20"/>
          <w:szCs w:val="20"/>
        </w:rPr>
        <w:t xml:space="preserve"> G</w:t>
      </w:r>
      <w:r>
        <w:rPr>
          <w:rFonts w:ascii="Arial" w:hAnsi="Arial" w:cs="Arial" w:hint="eastAsia"/>
          <w:sz w:val="20"/>
          <w:szCs w:val="20"/>
        </w:rPr>
        <w:t>uo</w:t>
      </w:r>
      <w:r>
        <w:rPr>
          <w:rFonts w:ascii="Arial" w:hAnsi="Arial" w:cs="Arial"/>
          <w:sz w:val="20"/>
          <w:szCs w:val="20"/>
        </w:rPr>
        <w:t xml:space="preserve"> (</w:t>
      </w:r>
      <w:hyperlink r:id="rId8" w:history="1">
        <w:r>
          <w:rPr>
            <w:rFonts w:ascii="Arial" w:hAnsi="Arial" w:cs="Arial"/>
            <w:sz w:val="20"/>
            <w:szCs w:val="20"/>
          </w:rPr>
          <w:t>guoyongfeng@caas.cn</w:t>
        </w:r>
      </w:hyperlink>
      <w:r>
        <w:rPr>
          <w:rFonts w:ascii="Arial" w:hAnsi="Arial" w:cs="Arial"/>
          <w:sz w:val="20"/>
          <w:szCs w:val="20"/>
        </w:rPr>
        <w:t>); Jianfeng Zhang (zhangjf@blsa.com.cn)</w:t>
      </w:r>
    </w:p>
    <w:p w14:paraId="73984AD3" w14:textId="77777777" w:rsidR="00CA6DE3" w:rsidRDefault="00CA6DE3">
      <w:pPr>
        <w:snapToGri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47B7624" w14:textId="77777777" w:rsidR="00CA6DE3" w:rsidRDefault="00000000">
      <w:pPr>
        <w:snapToGrid w:val="0"/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Materials and Methods</w:t>
      </w:r>
    </w:p>
    <w:p w14:paraId="7F7015B8" w14:textId="77777777" w:rsidR="00CA6DE3" w:rsidRDefault="00000000">
      <w:pPr>
        <w:widowControl/>
        <w:snapToGrid w:val="0"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Plant Materials and Growth Conditions</w:t>
      </w:r>
    </w:p>
    <w:p w14:paraId="09FE4176" w14:textId="77777777" w:rsidR="00CA6DE3" w:rsidRDefault="00000000">
      <w:pPr>
        <w:snapToGrid w:val="0"/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 xml:space="preserve">N. </w:t>
      </w:r>
      <w:proofErr w:type="spellStart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benthamiana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plants were grown in a controlled environment chamber under long-day conditions (16 h light/8 h dark) at 24°C. Plants approximately 6</w:t>
      </w:r>
      <w:r>
        <w:rPr>
          <w:rFonts w:ascii="Arial" w:hAnsi="Arial" w:cs="Arial" w:hint="eastAsia"/>
          <w:color w:val="000000"/>
          <w:kern w:val="0"/>
          <w:sz w:val="20"/>
          <w:szCs w:val="20"/>
          <w:lang w:bidi="ar"/>
        </w:rPr>
        <w:t>-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8 weeks old were used for agroinfiltration experiments.</w:t>
      </w:r>
      <w:r>
        <w:rPr>
          <w:rFonts w:ascii="Arial" w:hAnsi="Arial" w:cs="Arial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The K</w:t>
      </w:r>
      <w:r>
        <w:rPr>
          <w:rFonts w:ascii="Arial" w:hAnsi="Arial" w:cs="Arial" w:hint="eastAsia"/>
          <w:color w:val="000000"/>
          <w:kern w:val="0"/>
          <w:sz w:val="20"/>
          <w:szCs w:val="20"/>
          <w:lang w:bidi="ar"/>
        </w:rPr>
        <w:t>O1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and KO</w:t>
      </w:r>
      <w:r>
        <w:rPr>
          <w:rFonts w:ascii="Arial" w:hAnsi="Arial" w:cs="Arial" w:hint="eastAsia"/>
          <w:color w:val="000000"/>
          <w:kern w:val="0"/>
          <w:sz w:val="20"/>
          <w:szCs w:val="20"/>
          <w:lang w:bidi="ar"/>
        </w:rPr>
        <w:t>2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t>NbRbohC1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mutant were obtained by CRISPR, the primer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information of sgRNA were listed in Table S1. </w:t>
      </w:r>
    </w:p>
    <w:p w14:paraId="7A220B07" w14:textId="77777777" w:rsidR="00CA6DE3" w:rsidRDefault="00000000">
      <w:pPr>
        <w:widowControl/>
        <w:snapToGrid w:val="0"/>
        <w:spacing w:line="48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Plasmid construction</w:t>
      </w:r>
    </w:p>
    <w:p w14:paraId="070E1078" w14:textId="77777777" w:rsidR="00CA6DE3" w:rsidRDefault="00000000">
      <w:pPr>
        <w:widowControl/>
        <w:snapToGrid w:val="0"/>
        <w:spacing w:line="480" w:lineRule="auto"/>
        <w:rPr>
          <w:rFonts w:ascii="Arial" w:hAnsi="Arial" w:cs="Arial"/>
          <w:color w:val="000000"/>
          <w:kern w:val="0"/>
          <w:sz w:val="20"/>
          <w:szCs w:val="20"/>
          <w:lang w:bidi="ar"/>
        </w:rPr>
      </w:pP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Information of primers, plasmids and gene accession numbers are listed in Tables S1-S3 respectively. The coding sequence of human 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Phospholysine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phosphohistidine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inorganic pyrophosphate phosphatase protein was obtained from the National Center for Biotechnology Information (NCBI). The sequence was subsequently codon-optimized for 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 xml:space="preserve">N. </w:t>
      </w:r>
      <w:proofErr w:type="spellStart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benthamiana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and chemically synthesized (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GenScript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Biotech Corporation, China).</w:t>
      </w:r>
    </w:p>
    <w:p w14:paraId="419A8810" w14:textId="77777777" w:rsidR="00CA6DE3" w:rsidRDefault="00000000">
      <w:pPr>
        <w:widowControl/>
        <w:snapToGrid w:val="0"/>
        <w:spacing w:line="480" w:lineRule="auto"/>
        <w:ind w:firstLineChars="100" w:firstLine="200"/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To express recombinant 6×His-rhLHPP, the synthetic gene was inserted into two vectors: 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pJL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-TRBO (</w:t>
      </w:r>
      <w:proofErr w:type="spellStart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Pac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Ⅰ</w:t>
      </w:r>
      <w:proofErr w:type="spellEnd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/</w:t>
      </w:r>
      <w:proofErr w:type="spellStart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Not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Ⅰ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) and 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pEAQ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-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HT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(</w:t>
      </w:r>
      <w:proofErr w:type="spellStart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Age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Ⅰ</w:t>
      </w:r>
      <w:proofErr w:type="spellEnd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/</w:t>
      </w:r>
      <w:proofErr w:type="spellStart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Xho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Ⅰ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). GFP controls were prepared the same way. For subcellular targeting, BiP1-KDEL sent 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rhLHPP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to the ER; 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Sp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-KISIA to the vacuole; Ap24 alone secreted it to the apoplast. All variants were built in 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pJL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-TRBO; GFP fusions were made for imaging. To test if lower ROS boosts yield, 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NbCAT2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NbSOD1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and 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NbGPX1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were 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lastRenderedPageBreak/>
        <w:t xml:space="preserve">cloned into 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pEAQ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-</w:t>
      </w:r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HT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(</w:t>
      </w:r>
      <w:proofErr w:type="spellStart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Age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Ⅰ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/</w:t>
      </w:r>
      <w:proofErr w:type="spellStart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Xho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Ⅰ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). For VIGS, fragment of </w:t>
      </w:r>
      <w:proofErr w:type="spellStart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Rboh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nucleotide sequences were inserted between the </w:t>
      </w:r>
      <w:proofErr w:type="spellStart"/>
      <w:r>
        <w:rPr>
          <w:rFonts w:ascii="Arial" w:hAnsi="Arial" w:cs="Arial"/>
          <w:i/>
          <w:iCs/>
          <w:color w:val="000000"/>
          <w:kern w:val="0"/>
          <w:sz w:val="20"/>
          <w:szCs w:val="20"/>
          <w:lang w:bidi="ar"/>
        </w:rPr>
        <w:t>Pst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Ⅰ</w:t>
      </w:r>
      <w:proofErr w:type="spellEnd"/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 xml:space="preserve"> sites of pTRV2 (pYY13 backbone); pTRV1 and pTRV2-PDS were obtained from stock. </w:t>
      </w:r>
    </w:p>
    <w:p w14:paraId="606297B1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hAnsi="Arial" w:cs="Arial"/>
          <w:b/>
          <w:bCs/>
          <w:i/>
          <w:iCs/>
          <w:color w:val="000000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 xml:space="preserve">Transient Expression of recombinant proteins in </w:t>
      </w:r>
      <w:r>
        <w:rPr>
          <w:rFonts w:ascii="Arial" w:eastAsia="Segoe Print" w:hAnsi="Arial" w:cs="Arial"/>
          <w:b/>
          <w:bCs/>
          <w:i/>
          <w:iCs/>
          <w:color w:val="000000"/>
          <w:kern w:val="0"/>
          <w:sz w:val="20"/>
          <w:szCs w:val="20"/>
          <w:lang w:bidi="ar"/>
        </w:rPr>
        <w:t xml:space="preserve">N. </w:t>
      </w:r>
      <w:proofErr w:type="spellStart"/>
      <w:r>
        <w:rPr>
          <w:rFonts w:ascii="Arial" w:eastAsia="Segoe Print" w:hAnsi="Arial" w:cs="Arial"/>
          <w:b/>
          <w:bCs/>
          <w:i/>
          <w:iCs/>
          <w:color w:val="000000"/>
          <w:kern w:val="0"/>
          <w:sz w:val="20"/>
          <w:szCs w:val="20"/>
          <w:lang w:bidi="ar"/>
        </w:rPr>
        <w:t>benthamiana</w:t>
      </w:r>
      <w:proofErr w:type="spellEnd"/>
    </w:p>
    <w:p w14:paraId="41623EE3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Style w:val="af3"/>
          <w:rFonts w:ascii="Arial" w:eastAsia="宋体" w:hAnsi="Arial" w:cs="Arial"/>
          <w:b w:val="0"/>
          <w:color w:val="000000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After overnight culture, </w:t>
      </w:r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>Agrobacterium tumefaciens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were harvested by centrifugation and resuspended in infiltration buffer [10mM (2-N-morpholino-ethanesulfonic acid (MES), 150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 </w:t>
      </w:r>
      <w:proofErr w:type="spellStart"/>
      <w:r>
        <w:rPr>
          <w:rFonts w:ascii="Arial" w:eastAsia="微软雅黑" w:hAnsi="Arial" w:cs="Arial"/>
          <w:color w:val="000000"/>
          <w:kern w:val="0"/>
          <w:sz w:val="20"/>
          <w:szCs w:val="20"/>
          <w:lang w:bidi="ar"/>
        </w:rPr>
        <w:t>μM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acetosyringone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and 10mM MgCl</w:t>
      </w:r>
      <w:r>
        <w:rPr>
          <w:rFonts w:ascii="Arial" w:eastAsia="Segoe Print" w:hAnsi="Arial" w:cs="Arial"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, pH 5.6] to obtain a final optical density (OD</w:t>
      </w:r>
      <w:r>
        <w:rPr>
          <w:rFonts w:ascii="Arial" w:eastAsia="Segoe Print" w:hAnsi="Arial" w:cs="Arial"/>
          <w:color w:val="000000"/>
          <w:kern w:val="0"/>
          <w:sz w:val="20"/>
          <w:szCs w:val="20"/>
          <w:vertAlign w:val="subscript"/>
          <w:lang w:bidi="ar"/>
        </w:rPr>
        <w:t>600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) of 0.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8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. The suspensions were then incubated in the dark at room temperature for 2-3 hours. The </w:t>
      </w:r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>Agrobacterium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suspensions was from the abaxial side of leaves from </w:t>
      </w:r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 xml:space="preserve">N. </w:t>
      </w:r>
      <w:proofErr w:type="spellStart"/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>benthamiana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by syringe infiltration and incubated at a dark room for 16 h of cultivation, after which they were moved to a 2</w:t>
      </w: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6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°C greenhouse with a 16 h light/8 h dark cycle for further cultivation. The agroinfiltrated leaves were harvested at various time points up to 7 dpi, as indicated.</w:t>
      </w:r>
    </w:p>
    <w:p w14:paraId="71135F48" w14:textId="77777777" w:rsidR="00CA6DE3" w:rsidRDefault="00000000">
      <w:pPr>
        <w:widowControl/>
        <w:snapToGrid w:val="0"/>
        <w:spacing w:line="480" w:lineRule="auto"/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>Protein extraction and purification</w:t>
      </w:r>
    </w:p>
    <w:p w14:paraId="0F3B3EAD" w14:textId="77777777" w:rsidR="00CA6DE3" w:rsidRDefault="00000000">
      <w:pPr>
        <w:widowControl/>
        <w:snapToGrid w:val="0"/>
        <w:spacing w:line="480" w:lineRule="auto"/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Total proteins were extracted from infiltrated </w:t>
      </w:r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 xml:space="preserve">N. </w:t>
      </w:r>
      <w:proofErr w:type="spellStart"/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>benthamiana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leaves. Leaf tissue was grinded in liquid nitrogen and extracted in pre-chilled lysis buffer [50 mM Tris-HCl; 300 mM NaCl; 0.5% Triton X-100; 10 mM PMSF] at a ratio of 1:5 (w/v). The mixture was centrifuged to recover the supernatant. For affinity chromatography, a Ni-NTA 6FF gravity flow column (SANGON, China) was used to purify the extracted total soluble protein. The column was equilibrated by the equilibrium solution (50 mM Tris-HCl; 300 mM NaCl; 10 mM imidazole, pH=8.0). The soluble protein was filtered by 0.45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 </w:t>
      </w:r>
      <w:proofErr w:type="spellStart"/>
      <w:r>
        <w:rPr>
          <w:rFonts w:ascii="Arial" w:eastAsia="微软雅黑" w:hAnsi="Arial" w:cs="Arial"/>
          <w:color w:val="000000"/>
          <w:kern w:val="0"/>
          <w:sz w:val="20"/>
          <w:szCs w:val="20"/>
          <w:lang w:bidi="ar"/>
        </w:rPr>
        <w:t>μM</w:t>
      </w:r>
      <w:proofErr w:type="spellEnd"/>
      <w:r>
        <w:rPr>
          <w:rFonts w:ascii="Arial" w:eastAsia="微软雅黑" w:hAnsi="Arial" w:cs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filter (Millipore, USA) before loading onto the equilibrated column by gravity flow. After loading, the Ni-NTA column was washed by wash buffer (50 mM Tris-HCl; 300 mM NaCl; 40 mM imidazole, pH=8.0) to remove non-specifically adsorbed impurities. The sample was eluted in 5 steps with elution buffer (50 mM Tris-HCl; 300 mM NaCl; 300 mM imidazole, pH=8.0) and was collected in Eppendorf tubes. Fractions from the different steps of the purification protocol were analyzed by SDS-PAGE and Western blot. The elution fraction containing the purified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rhLHPP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was concentrated by a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Amicon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Ultra 10KDa filter (Merck Millipore, USA). For purified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rhLHPP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mass estimation, fraction containing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rhLHPP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were compared with a dilution series of standard bovine serum albumin (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Solarbio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, China) by SDS-PAGE Coomassie Blue staining and densitometry analysis. Total soluble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rhLHPP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in the 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lastRenderedPageBreak/>
        <w:t>supernatant were determined by western blot and densitometry analysis, too. The band intensities were analyzed using Image J software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Style w:val="af3"/>
          <w:rFonts w:ascii="Arial" w:eastAsia="宋体" w:hAnsi="Arial" w:cs="Arial"/>
          <w:color w:val="060607"/>
          <w:spacing w:val="4"/>
          <w:sz w:val="20"/>
          <w:szCs w:val="20"/>
          <w:shd w:val="clear" w:color="auto" w:fill="FFFFFF"/>
        </w:rPr>
        <w:t>(</w:t>
      </w:r>
      <w:r>
        <w:rPr>
          <w:rFonts w:ascii="Arial" w:hAnsi="Arial" w:cs="Arial"/>
          <w:spacing w:val="4"/>
          <w:sz w:val="20"/>
          <w:szCs w:val="20"/>
          <w:shd w:val="clear" w:color="auto" w:fill="FFFFFF"/>
        </w:rPr>
        <w:t>https://imagej.net/ij/index.html</w:t>
      </w:r>
      <w:r>
        <w:rPr>
          <w:rStyle w:val="af3"/>
          <w:rFonts w:ascii="Arial" w:hAnsi="Arial" w:cs="Arial"/>
          <w:b w:val="0"/>
          <w:color w:val="060607"/>
          <w:spacing w:val="4"/>
          <w:sz w:val="20"/>
          <w:szCs w:val="20"/>
          <w:shd w:val="clear" w:color="auto" w:fill="FFFFFF"/>
        </w:rPr>
        <w:t xml:space="preserve">). </w:t>
      </w:r>
    </w:p>
    <w:p w14:paraId="6EE02D84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>Western blot analysis</w:t>
      </w:r>
    </w:p>
    <w:p w14:paraId="293F0369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Style w:val="af3"/>
          <w:rFonts w:ascii="Arial" w:eastAsia="宋体" w:hAnsi="Arial" w:cs="Arial"/>
          <w:b w:val="0"/>
          <w:color w:val="060607"/>
          <w:spacing w:val="4"/>
          <w:sz w:val="20"/>
          <w:szCs w:val="20"/>
          <w:shd w:val="clear" w:color="auto" w:fill="FFFFFF"/>
        </w:rPr>
      </w:pP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Proteins extracted or purified from previous sections were loaded in 10 % polyacrylamide gel (Shanghai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Epizyme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Biomedical Technology Co., Ltd, China) and electrophoresed for protein separation. After electrophoresis, gels were transferred to a 0.45 </w:t>
      </w:r>
      <w:proofErr w:type="spellStart"/>
      <w:r>
        <w:rPr>
          <w:rFonts w:ascii="Arial" w:eastAsia="微软雅黑" w:hAnsi="Arial" w:cs="Arial"/>
          <w:color w:val="000000"/>
          <w:kern w:val="0"/>
          <w:sz w:val="20"/>
          <w:szCs w:val="20"/>
          <w:lang w:bidi="ar"/>
        </w:rPr>
        <w:t>μm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Polyvinylidene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difluoride (PVDF) membrane (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Beyotime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, China) for antibody detection. His- tagged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rhLHPP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was detected using a primary anti-his mouse monoclonal antibody (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TransGen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Biotech, China). A plant specific primary anti-actin mouse monoclonal antibody (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ABclonal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, China) was used to detect the housekeeping protein </w:t>
      </w:r>
      <w:r>
        <w:rPr>
          <w:rFonts w:ascii="Arial" w:eastAsia="微软雅黑" w:hAnsi="Arial" w:cs="Arial"/>
          <w:color w:val="000000"/>
          <w:kern w:val="0"/>
          <w:sz w:val="20"/>
          <w:szCs w:val="20"/>
          <w:lang w:bidi="ar"/>
        </w:rPr>
        <w:t>β-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actin. As secondary antibody, a horseradish peroxidase (HRP)-conjugated goat anti-mouse IgG antibody (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TransGen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Biotech, China) was used. The bound antibody was detected by chemiluminescence using ECL detection reagent (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Thermo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Scientific, USA) in accordance with the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munufacturer’s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procedures. </w:t>
      </w:r>
    </w:p>
    <w:p w14:paraId="7172A0B1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 xml:space="preserve">Histochemical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d</w:t>
      </w: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 xml:space="preserve">etection of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r</w:t>
      </w: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 xml:space="preserve">eactive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o</w:t>
      </w: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 xml:space="preserve">xygen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s</w:t>
      </w: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 xml:space="preserve">pecies </w:t>
      </w:r>
    </w:p>
    <w:p w14:paraId="558BA66D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Hydrogen peroxide accumulation was visualized using 3,3’-diaminobenzidine (DAB) staining (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Solarbio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, China). At 3 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dpi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 xml:space="preserve">N. </w:t>
      </w:r>
      <w:proofErr w:type="spellStart"/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>benthamiana</w:t>
      </w:r>
      <w:proofErr w:type="spellEnd"/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leaves were harvested and immersed in freshly prepared DAB staining solution. Vacuum infiltration was performed at -0.1 MPa for 30 min to ensure uniform penetration of the staining solution. Subsequently, samples were incubated in darkness at room temperature for 12 h until distinct brown polymerization products developed in H</w:t>
      </w:r>
      <w:r>
        <w:rPr>
          <w:rFonts w:ascii="Arial" w:eastAsia="Segoe Print" w:hAnsi="Arial" w:cs="Arial"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O</w:t>
      </w:r>
      <w:r>
        <w:rPr>
          <w:rFonts w:ascii="Arial" w:eastAsia="Segoe Print" w:hAnsi="Arial" w:cs="Arial"/>
          <w:color w:val="000000"/>
          <w:kern w:val="0"/>
          <w:sz w:val="20"/>
          <w:szCs w:val="20"/>
          <w:vertAlign w:val="subscript"/>
          <w:lang w:bidi="ar"/>
        </w:rPr>
        <w:t>2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-rich regions, while unstained areas appeared light yellow or colorless. Following staining, leaves were carefully rinsed 3-5 times with distilled deionized water to remove excess DAB and blotted dry on absorbent paper. Decolorization was achieved by incubating samples in 95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% ethanol at 65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℃ for 2-3 h, with ethanol changes as needed when the solution became chlorophyll-saturated. The process was continued until leaf backgrounds were completely destained, after which samples were photographed under consistent lighting conditions. Superoxide anion accumulation was detected using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nitroblue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tetrazaolium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(NBT) staining (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Solarbio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, China) following an analogous protocol to DAB staining, with modifications for NBT-specific visualization of blue formazan precipitates.</w:t>
      </w:r>
    </w:p>
    <w:p w14:paraId="697C94D0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 xml:space="preserve">RNA isolation and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q</w:t>
      </w: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 xml:space="preserve">uantitative PCR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a</w:t>
      </w: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>nalysis</w:t>
      </w:r>
    </w:p>
    <w:p w14:paraId="6B65DB02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Style w:val="af3"/>
          <w:rFonts w:ascii="Arial" w:eastAsia="宋体" w:hAnsi="Arial" w:cs="Arial"/>
          <w:bCs/>
          <w:color w:val="060607"/>
          <w:spacing w:val="4"/>
          <w:sz w:val="20"/>
          <w:szCs w:val="20"/>
          <w:shd w:val="clear" w:color="auto" w:fill="FFFFFF"/>
        </w:rPr>
      </w:pP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lastRenderedPageBreak/>
        <w:t xml:space="preserve">Total RNA was isolated from </w:t>
      </w:r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 xml:space="preserve">N. </w:t>
      </w:r>
      <w:proofErr w:type="spellStart"/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>benthamiana</w:t>
      </w:r>
      <w:proofErr w:type="spellEnd"/>
      <w:r>
        <w:rPr>
          <w:rFonts w:ascii="Arial" w:eastAsia="Segoe Print" w:hAnsi="Arial" w:cs="Arial"/>
          <w:i/>
          <w:i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leaves using a plant Total RNA Rapid Extraction Kit (Biomed, China) following the manufacturer’s protocol. RNA integrity was verified by gel electrophoresis, and purity was assessed spectrophotometrically (Nanodrop One C,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Thermo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Scientific, USA) with acceptable A260/280 ratios between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1.8-2.0. The cDNA was synthesized from the total RNA using a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PrimeScript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™ RT reagent kit (Takara, Japan) with oligo (dT) primers. Quantitative real-time PCR was performed in triplicate using a 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LightCycler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vertAlign w:val="superscript"/>
          <w:lang w:bidi="ar"/>
        </w:rPr>
        <w:t>®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480 Instrument II (Roche, Switzerland) with 96-well plates. Gene expression levels were normalized to the endogenous reference gene β-Actin and calculated using the comparative 2^-</w:t>
      </w:r>
      <w:proofErr w:type="spellStart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ΔΔCt</w:t>
      </w:r>
      <w:proofErr w:type="spellEnd"/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 xml:space="preserve"> method. All primer pairs were validated for amplification efficiency (90-110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/>
          <w:kern w:val="0"/>
          <w:sz w:val="20"/>
          <w:szCs w:val="20"/>
          <w:lang w:bidi="ar"/>
        </w:rPr>
        <w:t>%) and specificity by melt curve analysis.</w:t>
      </w:r>
    </w:p>
    <w:p w14:paraId="3D8FC7B3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>Virus-</w:t>
      </w:r>
      <w:r>
        <w:rPr>
          <w:rFonts w:ascii="Arial" w:hAnsi="Arial" w:cs="Arial"/>
          <w:b/>
          <w:bCs/>
          <w:color w:val="000000" w:themeColor="text1"/>
          <w:kern w:val="0"/>
          <w:sz w:val="20"/>
          <w:szCs w:val="20"/>
          <w:lang w:bidi="ar"/>
        </w:rPr>
        <w:t>i</w:t>
      </w: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nduced </w:t>
      </w:r>
      <w:r>
        <w:rPr>
          <w:rFonts w:ascii="Arial" w:hAnsi="Arial" w:cs="Arial"/>
          <w:b/>
          <w:bCs/>
          <w:color w:val="000000" w:themeColor="text1"/>
          <w:kern w:val="0"/>
          <w:sz w:val="20"/>
          <w:szCs w:val="20"/>
          <w:lang w:bidi="ar"/>
        </w:rPr>
        <w:t>g</w:t>
      </w: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ene </w:t>
      </w:r>
      <w:r>
        <w:rPr>
          <w:rFonts w:ascii="Arial" w:hAnsi="Arial" w:cs="Arial"/>
          <w:b/>
          <w:bCs/>
          <w:color w:val="000000" w:themeColor="text1"/>
          <w:kern w:val="0"/>
          <w:sz w:val="20"/>
          <w:szCs w:val="20"/>
          <w:lang w:bidi="ar"/>
        </w:rPr>
        <w:t>s</w:t>
      </w: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ilencing </w:t>
      </w:r>
      <w:r>
        <w:rPr>
          <w:rFonts w:ascii="Arial" w:hAnsi="Arial" w:cs="Arial"/>
          <w:b/>
          <w:bCs/>
          <w:color w:val="000000" w:themeColor="text1"/>
          <w:kern w:val="0"/>
          <w:sz w:val="20"/>
          <w:szCs w:val="20"/>
          <w:lang w:bidi="ar"/>
        </w:rPr>
        <w:t>a</w:t>
      </w: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>ssay</w:t>
      </w:r>
    </w:p>
    <w:p w14:paraId="4FECEE20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Style w:val="af3"/>
          <w:rFonts w:ascii="Arial" w:eastAsia="宋体" w:hAnsi="Arial" w:cs="Arial"/>
          <w:bCs/>
          <w:color w:val="060607"/>
          <w:spacing w:val="4"/>
          <w:sz w:val="20"/>
          <w:szCs w:val="20"/>
          <w:shd w:val="clear" w:color="auto" w:fill="FFFFFF"/>
        </w:rPr>
      </w:pPr>
      <w:r>
        <w:rPr>
          <w:rFonts w:ascii="Arial" w:eastAsia="Segoe Print" w:hAnsi="Arial" w:cs="Arial"/>
          <w:i/>
          <w:iCs/>
          <w:color w:val="000000" w:themeColor="text1"/>
          <w:kern w:val="0"/>
          <w:sz w:val="20"/>
          <w:szCs w:val="20"/>
          <w:lang w:bidi="ar"/>
        </w:rPr>
        <w:t>Agrobacterium tumefaciens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 GV3101 strains harboring either pTRV1, pTRV2-PDS, or pTRV2-Rboh constructs were cultured in YEB media supplemented with appropriate antibiotics until reaching the mid-log phase (OD</w:t>
      </w:r>
      <w:r>
        <w:rPr>
          <w:rFonts w:ascii="Arial" w:eastAsia="Segoe Print" w:hAnsi="Arial" w:cs="Arial"/>
          <w:color w:val="000000"/>
          <w:kern w:val="0"/>
          <w:sz w:val="20"/>
          <w:szCs w:val="20"/>
          <w:vertAlign w:val="subscript"/>
          <w:lang w:bidi="ar"/>
        </w:rPr>
        <w:t>600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>=0.8). For plant infiltration, pTRV1 suspensions were mixed in a 1:1 ratio (v/v) with either pTRV2-PDS or pTRV2-Rboh suspensions. The mixed bacterial cultures were incubated at room temperature for 2 h in infiltration buffer. Subsequently, suspensions were infiltrated into leaves of 4</w:t>
      </w:r>
      <w:r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-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>week</w:t>
      </w:r>
      <w:r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-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old </w:t>
      </w:r>
      <w:r>
        <w:rPr>
          <w:rFonts w:ascii="Arial" w:eastAsia="Segoe Print" w:hAnsi="Arial" w:cs="Arial"/>
          <w:i/>
          <w:iCs/>
          <w:color w:val="000000" w:themeColor="text1"/>
          <w:kern w:val="0"/>
          <w:sz w:val="20"/>
          <w:szCs w:val="20"/>
          <w:lang w:bidi="ar"/>
        </w:rPr>
        <w:t xml:space="preserve">N. </w:t>
      </w:r>
      <w:proofErr w:type="spellStart"/>
      <w:r>
        <w:rPr>
          <w:rFonts w:ascii="Arial" w:eastAsia="Segoe Print" w:hAnsi="Arial" w:cs="Arial"/>
          <w:i/>
          <w:iCs/>
          <w:color w:val="000000" w:themeColor="text1"/>
          <w:kern w:val="0"/>
          <w:sz w:val="20"/>
          <w:szCs w:val="20"/>
          <w:lang w:bidi="ar"/>
        </w:rPr>
        <w:t>benthamiana</w:t>
      </w:r>
      <w:proofErr w:type="spellEnd"/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 plants with syringes. When photobleaching in pTRV2-PDS-infiltrated plants was observed and upon confirmation of successful </w:t>
      </w:r>
      <w:proofErr w:type="spellStart"/>
      <w:r>
        <w:rPr>
          <w:rFonts w:ascii="Arial" w:eastAsia="Segoe Print" w:hAnsi="Arial" w:cs="Arial"/>
          <w:i/>
          <w:iCs/>
          <w:color w:val="000000" w:themeColor="text1"/>
          <w:kern w:val="0"/>
          <w:sz w:val="20"/>
          <w:szCs w:val="20"/>
          <w:lang w:bidi="ar"/>
        </w:rPr>
        <w:t>Rboh</w:t>
      </w:r>
      <w:proofErr w:type="spellEnd"/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 silencing by quantitative RT-PCR, </w:t>
      </w:r>
      <w:r>
        <w:rPr>
          <w:rFonts w:ascii="Arial" w:eastAsia="Segoe Print" w:hAnsi="Arial" w:cs="Arial"/>
          <w:i/>
          <w:iCs/>
          <w:color w:val="000000" w:themeColor="text1"/>
          <w:kern w:val="0"/>
          <w:sz w:val="20"/>
          <w:szCs w:val="20"/>
          <w:lang w:bidi="ar"/>
        </w:rPr>
        <w:t>Agrobacterium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 strains expressing </w:t>
      </w:r>
      <w:proofErr w:type="spellStart"/>
      <w:r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rh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>LHPP</w:t>
      </w:r>
      <w:proofErr w:type="spellEnd"/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 were infiltrated into the silenced leaf areas for subsequent functional characterization. </w:t>
      </w:r>
    </w:p>
    <w:p w14:paraId="4F782222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Style w:val="af3"/>
          <w:rFonts w:ascii="Arial" w:hAnsi="Arial" w:cs="Arial"/>
          <w:bCs/>
          <w:color w:val="000000" w:themeColor="text1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b/>
          <w:bCs/>
          <w:color w:val="000000"/>
          <w:kern w:val="0"/>
          <w:sz w:val="20"/>
          <w:szCs w:val="20"/>
          <w:lang w:bidi="ar"/>
        </w:rPr>
        <w:t>C</w:t>
      </w: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onfocal </w:t>
      </w:r>
      <w:r>
        <w:rPr>
          <w:rFonts w:ascii="Arial" w:hAnsi="Arial" w:cs="Arial"/>
          <w:b/>
          <w:bCs/>
          <w:color w:val="000000" w:themeColor="text1"/>
          <w:kern w:val="0"/>
          <w:sz w:val="20"/>
          <w:szCs w:val="20"/>
          <w:lang w:bidi="ar"/>
        </w:rPr>
        <w:t>m</w:t>
      </w: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icroscopy </w:t>
      </w:r>
      <w:r>
        <w:rPr>
          <w:rFonts w:ascii="Arial" w:hAnsi="Arial" w:cs="Arial"/>
          <w:b/>
          <w:bCs/>
          <w:color w:val="000000" w:themeColor="text1"/>
          <w:kern w:val="0"/>
          <w:sz w:val="20"/>
          <w:szCs w:val="20"/>
          <w:lang w:bidi="ar"/>
        </w:rPr>
        <w:t>a</w:t>
      </w: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>nalysis</w:t>
      </w:r>
    </w:p>
    <w:p w14:paraId="4EC24A64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i/>
          <w:iCs/>
          <w:color w:val="000000" w:themeColor="text1"/>
          <w:kern w:val="0"/>
          <w:sz w:val="20"/>
          <w:szCs w:val="20"/>
          <w:lang w:bidi="ar"/>
        </w:rPr>
        <w:t>Agrobacterium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>-infiltrated </w:t>
      </w:r>
      <w:r>
        <w:rPr>
          <w:rFonts w:ascii="Arial" w:eastAsia="Segoe Print" w:hAnsi="Arial" w:cs="Arial"/>
          <w:i/>
          <w:iCs/>
          <w:color w:val="000000" w:themeColor="text1"/>
          <w:kern w:val="0"/>
          <w:sz w:val="20"/>
          <w:szCs w:val="20"/>
          <w:lang w:bidi="ar"/>
        </w:rPr>
        <w:t>N</w:t>
      </w:r>
      <w:r>
        <w:rPr>
          <w:rFonts w:ascii="Arial" w:eastAsia="宋体" w:hAnsi="Arial" w:cs="Arial"/>
          <w:i/>
          <w:iCs/>
          <w:color w:val="000000" w:themeColor="text1"/>
          <w:kern w:val="0"/>
          <w:sz w:val="20"/>
          <w:szCs w:val="20"/>
          <w:lang w:bidi="ar"/>
        </w:rPr>
        <w:t xml:space="preserve">. </w:t>
      </w:r>
      <w:proofErr w:type="spellStart"/>
      <w:r>
        <w:rPr>
          <w:rFonts w:ascii="Arial" w:eastAsia="Segoe Print" w:hAnsi="Arial" w:cs="Arial"/>
          <w:i/>
          <w:iCs/>
          <w:color w:val="000000" w:themeColor="text1"/>
          <w:kern w:val="0"/>
          <w:sz w:val="20"/>
          <w:szCs w:val="20"/>
          <w:lang w:bidi="ar"/>
        </w:rPr>
        <w:t>benthamiana</w:t>
      </w:r>
      <w:proofErr w:type="spellEnd"/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> leaves were examined on</w:t>
      </w:r>
      <w:r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3 </w:t>
      </w:r>
      <w:r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>dpi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 using a Leica STED super-resolution microscope (Leica Microsystems, Wetzlar, Germany). Epidermal cell observations were performed on the abaxial leaf surface with a 40× water immersion objective. Dual-channel imaging was performed simultaneously to assess protein colocalization. All images were acquired using LAS X software (Leica Microsystems).</w:t>
      </w:r>
    </w:p>
    <w:p w14:paraId="0EACC894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>Bioinformatic</w:t>
      </w:r>
      <w:r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 analysis</w:t>
      </w:r>
    </w:p>
    <w:p w14:paraId="15979EF9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The predicted </w:t>
      </w:r>
      <w:proofErr w:type="spellStart"/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>NbRboh</w:t>
      </w:r>
      <w:proofErr w:type="spellEnd"/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 protein sequence was aligned with its homologous sequences from </w:t>
      </w:r>
      <w:r>
        <w:rPr>
          <w:rFonts w:ascii="Arial" w:eastAsia="Segoe Print" w:hAnsi="Arial" w:cs="Arial"/>
          <w:i/>
          <w:iCs/>
          <w:color w:val="000000" w:themeColor="text1"/>
          <w:kern w:val="0"/>
          <w:sz w:val="20"/>
          <w:szCs w:val="20"/>
          <w:lang w:bidi="ar"/>
        </w:rPr>
        <w:t>Arabidopsis thaliana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 and relevant database entries, and phylogenetic analyses were subsequently performed with MEGA 11.0. The evolutionary</w:t>
      </w:r>
      <w:r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 xml:space="preserve">analyses were conducted by using 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lastRenderedPageBreak/>
        <w:t>the Maximum Likelihood method based on the Jones-Taylor-Thornton (JTT) matrix-based</w:t>
      </w:r>
      <w:r>
        <w:rPr>
          <w:rFonts w:ascii="Arial" w:eastAsia="宋体" w:hAnsi="Arial" w:cs="Arial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>model with bootstrap of 1000 replicates. All trees were drawn to scale; branch lengths and the number of substitutions per site were indicated in the corresponding units.</w:t>
      </w:r>
    </w:p>
    <w:p w14:paraId="74BA7BB0" w14:textId="77777777" w:rsidR="00CA6DE3" w:rsidRDefault="00000000">
      <w:pPr>
        <w:widowControl/>
        <w:tabs>
          <w:tab w:val="right" w:pos="8306"/>
        </w:tabs>
        <w:snapToGrid w:val="0"/>
        <w:spacing w:line="480" w:lineRule="auto"/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</w:pPr>
      <w:r>
        <w:rPr>
          <w:rFonts w:ascii="Arial" w:eastAsia="Segoe Print" w:hAnsi="Arial" w:cs="Arial"/>
          <w:b/>
          <w:bCs/>
          <w:color w:val="000000" w:themeColor="text1"/>
          <w:kern w:val="0"/>
          <w:sz w:val="20"/>
          <w:szCs w:val="20"/>
          <w:lang w:bidi="ar"/>
        </w:rPr>
        <w:t>Statistics</w:t>
      </w:r>
      <w:r>
        <w:rPr>
          <w:rFonts w:ascii="Arial" w:eastAsia="宋体" w:hAnsi="Arial" w:cs="Arial"/>
          <w:b/>
          <w:bCs/>
          <w:color w:val="000000" w:themeColor="text1"/>
          <w:kern w:val="0"/>
          <w:sz w:val="20"/>
          <w:szCs w:val="20"/>
          <w:lang w:bidi="ar"/>
        </w:rPr>
        <w:t xml:space="preserve"> analysis</w:t>
      </w:r>
    </w:p>
    <w:p w14:paraId="312808D9" w14:textId="77777777" w:rsidR="00CA6DE3" w:rsidRDefault="00000000">
      <w:pPr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eastAsia="Segoe Print" w:hAnsi="Arial" w:cs="Arial"/>
          <w:color w:val="000000" w:themeColor="text1"/>
          <w:kern w:val="0"/>
          <w:sz w:val="20"/>
          <w:szCs w:val="20"/>
          <w:lang w:bidi="ar"/>
        </w:rPr>
        <w:t>Statistical analyses were conducted using GraphPad Prism version 10.0. Data were analyzed using one-way ANOVA followed by Tukey’s multiple-comparison test (n=3). Group labels were assigned according to the compact letter display method, whereby groups denoted by different letters were considered to differ significantly.</w:t>
      </w:r>
    </w:p>
    <w:sectPr w:rsidR="00CA6DE3" w:rsidSect="006245BA">
      <w:footerReference w:type="default" r:id="rId9"/>
      <w:pgSz w:w="11906" w:h="16838"/>
      <w:pgMar w:top="1440" w:right="1803" w:bottom="1440" w:left="1803" w:header="851" w:footer="992" w:gutter="0"/>
      <w:lnNumType w:countBy="1" w:restart="continuous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45C4B" w14:textId="77777777" w:rsidR="007C2518" w:rsidRDefault="007C2518">
      <w:pPr>
        <w:rPr>
          <w:rFonts w:hint="eastAsia"/>
        </w:rPr>
      </w:pPr>
      <w:r>
        <w:separator/>
      </w:r>
    </w:p>
  </w:endnote>
  <w:endnote w:type="continuationSeparator" w:id="0">
    <w:p w14:paraId="05D8E663" w14:textId="77777777" w:rsidR="007C2518" w:rsidRDefault="007C25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CE82BE" w14:textId="77777777" w:rsidR="00CA6DE3" w:rsidRDefault="00000000">
    <w:pPr>
      <w:pStyle w:val="a7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25BD69" wp14:editId="3BE04BC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6C8A51B" w14:textId="77777777" w:rsidR="00CA6DE3" w:rsidRDefault="00000000">
                          <w:pPr>
                            <w:pStyle w:val="a7"/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25BD69" id="_x0000_t202" coordsize="21600,21600" o:spt="202" path="m,l,21600r21600,l21600,xe">
              <v:stroke joinstyle="miter"/>
              <v:path gradientshapeok="t" o:connecttype="rect"/>
            </v:shapetype>
            <v:shape id="文本框 6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6C8A51B" w14:textId="77777777" w:rsidR="00CA6DE3" w:rsidRDefault="00000000">
                    <w:pPr>
                      <w:pStyle w:val="a7"/>
                      <w:rPr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t>1</w:t>
                    </w:r>
                    <w:r>
                      <w:rPr>
                        <w:rFonts w:ascii="Arial" w:hAnsi="Arial" w:cs="Arial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3BFEF" w14:textId="77777777" w:rsidR="007C2518" w:rsidRDefault="007C2518">
      <w:pPr>
        <w:rPr>
          <w:rFonts w:hint="eastAsia"/>
        </w:rPr>
      </w:pPr>
      <w:r>
        <w:separator/>
      </w:r>
    </w:p>
  </w:footnote>
  <w:footnote w:type="continuationSeparator" w:id="0">
    <w:p w14:paraId="7B29BE04" w14:textId="77777777" w:rsidR="007C2518" w:rsidRDefault="007C25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readOnly" w:enforcement="0"/>
  <w:defaultTabStop w:val="420"/>
  <w:drawingGridHorizontalSpacing w:val="105"/>
  <w:drawingGridVerticalSpacing w:val="319"/>
  <w:displayHorizont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rztrz0is9dr8ewavav9rvyxd5sfr2xaf9x&quot;&gt;我的EndNote库&lt;record-ids&gt;&lt;item&gt;7&lt;/item&gt;&lt;item&gt;20&lt;/item&gt;&lt;item&gt;21&lt;/item&gt;&lt;item&gt;23&lt;/item&gt;&lt;item&gt;32&lt;/item&gt;&lt;item&gt;33&lt;/item&gt;&lt;item&gt;37&lt;/item&gt;&lt;item&gt;39&lt;/item&gt;&lt;item&gt;41&lt;/item&gt;&lt;item&gt;43&lt;/item&gt;&lt;item&gt;47&lt;/item&gt;&lt;item&gt;52&lt;/item&gt;&lt;item&gt;57&lt;/item&gt;&lt;item&gt;58&lt;/item&gt;&lt;item&gt;60&lt;/item&gt;&lt;item&gt;61&lt;/item&gt;&lt;item&gt;65&lt;/item&gt;&lt;item&gt;66&lt;/item&gt;&lt;item&gt;69&lt;/item&gt;&lt;item&gt;71&lt;/item&gt;&lt;item&gt;76&lt;/item&gt;&lt;item&gt;77&lt;/item&gt;&lt;item&gt;84&lt;/item&gt;&lt;item&gt;85&lt;/item&gt;&lt;item&gt;87&lt;/item&gt;&lt;item&gt;90&lt;/item&gt;&lt;item&gt;98&lt;/item&gt;&lt;item&gt;99&lt;/item&gt;&lt;item&gt;102&lt;/item&gt;&lt;item&gt;117&lt;/item&gt;&lt;item&gt;118&lt;/item&gt;&lt;item&gt;121&lt;/item&gt;&lt;item&gt;122&lt;/item&gt;&lt;item&gt;142&lt;/item&gt;&lt;item&gt;221&lt;/item&gt;&lt;/record-ids&gt;&lt;/item&gt;&lt;/Libraries&gt;"/>
  </w:docVars>
  <w:rsids>
    <w:rsidRoot w:val="00172A27"/>
    <w:rsid w:val="000000E7"/>
    <w:rsid w:val="00000DEB"/>
    <w:rsid w:val="00007D44"/>
    <w:rsid w:val="00011540"/>
    <w:rsid w:val="000117CB"/>
    <w:rsid w:val="000164DC"/>
    <w:rsid w:val="00016DFE"/>
    <w:rsid w:val="00027435"/>
    <w:rsid w:val="000453D8"/>
    <w:rsid w:val="00055588"/>
    <w:rsid w:val="000656D7"/>
    <w:rsid w:val="000661A6"/>
    <w:rsid w:val="00067257"/>
    <w:rsid w:val="000737D0"/>
    <w:rsid w:val="0007645B"/>
    <w:rsid w:val="00080749"/>
    <w:rsid w:val="00087B42"/>
    <w:rsid w:val="000940F0"/>
    <w:rsid w:val="00095BEA"/>
    <w:rsid w:val="000A1A8E"/>
    <w:rsid w:val="000A7C05"/>
    <w:rsid w:val="000D0137"/>
    <w:rsid w:val="000D31DF"/>
    <w:rsid w:val="000D3EB1"/>
    <w:rsid w:val="000E2F6A"/>
    <w:rsid w:val="000F1567"/>
    <w:rsid w:val="0010636A"/>
    <w:rsid w:val="0012493A"/>
    <w:rsid w:val="001341CA"/>
    <w:rsid w:val="0014464F"/>
    <w:rsid w:val="00151A82"/>
    <w:rsid w:val="001520B1"/>
    <w:rsid w:val="001622EE"/>
    <w:rsid w:val="00162D0F"/>
    <w:rsid w:val="00165751"/>
    <w:rsid w:val="00171739"/>
    <w:rsid w:val="00172A27"/>
    <w:rsid w:val="00175709"/>
    <w:rsid w:val="00184CC8"/>
    <w:rsid w:val="00185411"/>
    <w:rsid w:val="00186468"/>
    <w:rsid w:val="0018698C"/>
    <w:rsid w:val="00186C0C"/>
    <w:rsid w:val="00190D7B"/>
    <w:rsid w:val="001A41D6"/>
    <w:rsid w:val="001A4BB0"/>
    <w:rsid w:val="001B1D10"/>
    <w:rsid w:val="001C48DD"/>
    <w:rsid w:val="001D32CA"/>
    <w:rsid w:val="001D35B5"/>
    <w:rsid w:val="001D4B59"/>
    <w:rsid w:val="001D6F19"/>
    <w:rsid w:val="001D7B51"/>
    <w:rsid w:val="001E499F"/>
    <w:rsid w:val="001E5C40"/>
    <w:rsid w:val="001F0746"/>
    <w:rsid w:val="001F3971"/>
    <w:rsid w:val="001F44CE"/>
    <w:rsid w:val="00202603"/>
    <w:rsid w:val="0020484A"/>
    <w:rsid w:val="00204979"/>
    <w:rsid w:val="002078CD"/>
    <w:rsid w:val="00211896"/>
    <w:rsid w:val="00216179"/>
    <w:rsid w:val="002251C2"/>
    <w:rsid w:val="002264EF"/>
    <w:rsid w:val="00231971"/>
    <w:rsid w:val="00233279"/>
    <w:rsid w:val="00245FAB"/>
    <w:rsid w:val="00254D93"/>
    <w:rsid w:val="00260479"/>
    <w:rsid w:val="002649CB"/>
    <w:rsid w:val="00264A8C"/>
    <w:rsid w:val="002708B7"/>
    <w:rsid w:val="00275A2D"/>
    <w:rsid w:val="00277488"/>
    <w:rsid w:val="002944DE"/>
    <w:rsid w:val="002948B8"/>
    <w:rsid w:val="002A0D5C"/>
    <w:rsid w:val="002A0DB5"/>
    <w:rsid w:val="002A2689"/>
    <w:rsid w:val="002A5CC0"/>
    <w:rsid w:val="002B25B6"/>
    <w:rsid w:val="002D5029"/>
    <w:rsid w:val="002D6832"/>
    <w:rsid w:val="002E3990"/>
    <w:rsid w:val="002F7D49"/>
    <w:rsid w:val="002F7EBF"/>
    <w:rsid w:val="0031173C"/>
    <w:rsid w:val="00313202"/>
    <w:rsid w:val="00316449"/>
    <w:rsid w:val="003210F6"/>
    <w:rsid w:val="003256AF"/>
    <w:rsid w:val="003328E7"/>
    <w:rsid w:val="00335716"/>
    <w:rsid w:val="003368EC"/>
    <w:rsid w:val="003407B4"/>
    <w:rsid w:val="00342560"/>
    <w:rsid w:val="00342879"/>
    <w:rsid w:val="00345659"/>
    <w:rsid w:val="00350ABB"/>
    <w:rsid w:val="0035400B"/>
    <w:rsid w:val="00365582"/>
    <w:rsid w:val="0038327E"/>
    <w:rsid w:val="0038638E"/>
    <w:rsid w:val="003A0033"/>
    <w:rsid w:val="003A2720"/>
    <w:rsid w:val="003A4D9C"/>
    <w:rsid w:val="003A4E1C"/>
    <w:rsid w:val="003A5280"/>
    <w:rsid w:val="003C6419"/>
    <w:rsid w:val="003E31D7"/>
    <w:rsid w:val="003F16CD"/>
    <w:rsid w:val="003F1C93"/>
    <w:rsid w:val="003F5F09"/>
    <w:rsid w:val="0040452C"/>
    <w:rsid w:val="00411B71"/>
    <w:rsid w:val="00411E29"/>
    <w:rsid w:val="0041756A"/>
    <w:rsid w:val="004176DE"/>
    <w:rsid w:val="004273FE"/>
    <w:rsid w:val="00433900"/>
    <w:rsid w:val="004353A0"/>
    <w:rsid w:val="0044081B"/>
    <w:rsid w:val="00455DC2"/>
    <w:rsid w:val="004575C2"/>
    <w:rsid w:val="004577E1"/>
    <w:rsid w:val="004620C8"/>
    <w:rsid w:val="0047381E"/>
    <w:rsid w:val="00475FD8"/>
    <w:rsid w:val="004835FF"/>
    <w:rsid w:val="00485C38"/>
    <w:rsid w:val="004904FB"/>
    <w:rsid w:val="00491559"/>
    <w:rsid w:val="0049710B"/>
    <w:rsid w:val="004A1CDF"/>
    <w:rsid w:val="004A243A"/>
    <w:rsid w:val="004A7090"/>
    <w:rsid w:val="004B291E"/>
    <w:rsid w:val="004B32AA"/>
    <w:rsid w:val="004C3D94"/>
    <w:rsid w:val="004D3EB3"/>
    <w:rsid w:val="004E3C2D"/>
    <w:rsid w:val="004F4B6B"/>
    <w:rsid w:val="0050376C"/>
    <w:rsid w:val="00512123"/>
    <w:rsid w:val="00512456"/>
    <w:rsid w:val="00514F73"/>
    <w:rsid w:val="005203C1"/>
    <w:rsid w:val="00530964"/>
    <w:rsid w:val="00542B79"/>
    <w:rsid w:val="00554EF5"/>
    <w:rsid w:val="00554F03"/>
    <w:rsid w:val="00562F33"/>
    <w:rsid w:val="00575C95"/>
    <w:rsid w:val="00581024"/>
    <w:rsid w:val="005813FE"/>
    <w:rsid w:val="005860E6"/>
    <w:rsid w:val="00597AC2"/>
    <w:rsid w:val="005A2EA5"/>
    <w:rsid w:val="005B09E8"/>
    <w:rsid w:val="005B107C"/>
    <w:rsid w:val="005B77C5"/>
    <w:rsid w:val="005D7FEC"/>
    <w:rsid w:val="005E2639"/>
    <w:rsid w:val="005E7CE7"/>
    <w:rsid w:val="005F78CE"/>
    <w:rsid w:val="006245BA"/>
    <w:rsid w:val="006309F3"/>
    <w:rsid w:val="006371FD"/>
    <w:rsid w:val="0065144D"/>
    <w:rsid w:val="00653443"/>
    <w:rsid w:val="0066186E"/>
    <w:rsid w:val="0067699E"/>
    <w:rsid w:val="00684299"/>
    <w:rsid w:val="00685F1F"/>
    <w:rsid w:val="00691884"/>
    <w:rsid w:val="00696B57"/>
    <w:rsid w:val="00696F46"/>
    <w:rsid w:val="006A21C9"/>
    <w:rsid w:val="006B26DE"/>
    <w:rsid w:val="006B2A91"/>
    <w:rsid w:val="006B3C38"/>
    <w:rsid w:val="006C4F9D"/>
    <w:rsid w:val="006C56E0"/>
    <w:rsid w:val="006E0E22"/>
    <w:rsid w:val="006F0936"/>
    <w:rsid w:val="00700E78"/>
    <w:rsid w:val="00702F25"/>
    <w:rsid w:val="00705CCC"/>
    <w:rsid w:val="00730E1E"/>
    <w:rsid w:val="00731AA6"/>
    <w:rsid w:val="00734624"/>
    <w:rsid w:val="007378F9"/>
    <w:rsid w:val="00743BB7"/>
    <w:rsid w:val="007464E3"/>
    <w:rsid w:val="0074718A"/>
    <w:rsid w:val="00762E01"/>
    <w:rsid w:val="007C0E5A"/>
    <w:rsid w:val="007C2518"/>
    <w:rsid w:val="007D1063"/>
    <w:rsid w:val="007D2388"/>
    <w:rsid w:val="00800A36"/>
    <w:rsid w:val="00802696"/>
    <w:rsid w:val="00805BFE"/>
    <w:rsid w:val="0082109D"/>
    <w:rsid w:val="00824EDF"/>
    <w:rsid w:val="008334E8"/>
    <w:rsid w:val="008342F4"/>
    <w:rsid w:val="0084601D"/>
    <w:rsid w:val="008461C0"/>
    <w:rsid w:val="00856618"/>
    <w:rsid w:val="00863797"/>
    <w:rsid w:val="00863DAC"/>
    <w:rsid w:val="00870116"/>
    <w:rsid w:val="00874A0A"/>
    <w:rsid w:val="008812EC"/>
    <w:rsid w:val="0088327E"/>
    <w:rsid w:val="00886761"/>
    <w:rsid w:val="00894088"/>
    <w:rsid w:val="008A10C1"/>
    <w:rsid w:val="008A2E19"/>
    <w:rsid w:val="008A61DF"/>
    <w:rsid w:val="008A7AD1"/>
    <w:rsid w:val="008B4010"/>
    <w:rsid w:val="008D0DDB"/>
    <w:rsid w:val="008F028C"/>
    <w:rsid w:val="008F3CCE"/>
    <w:rsid w:val="00900B95"/>
    <w:rsid w:val="009034CD"/>
    <w:rsid w:val="009110F4"/>
    <w:rsid w:val="009148E0"/>
    <w:rsid w:val="00915F8F"/>
    <w:rsid w:val="0094290E"/>
    <w:rsid w:val="009437EE"/>
    <w:rsid w:val="00977B2B"/>
    <w:rsid w:val="009807A5"/>
    <w:rsid w:val="009823B7"/>
    <w:rsid w:val="0098721D"/>
    <w:rsid w:val="009968CA"/>
    <w:rsid w:val="009D4EF4"/>
    <w:rsid w:val="009D53AF"/>
    <w:rsid w:val="009E214B"/>
    <w:rsid w:val="00A048D9"/>
    <w:rsid w:val="00A04F79"/>
    <w:rsid w:val="00A1519E"/>
    <w:rsid w:val="00A23C83"/>
    <w:rsid w:val="00A33C28"/>
    <w:rsid w:val="00A34DB1"/>
    <w:rsid w:val="00A44158"/>
    <w:rsid w:val="00A45B4B"/>
    <w:rsid w:val="00A51327"/>
    <w:rsid w:val="00A7786C"/>
    <w:rsid w:val="00A82C4B"/>
    <w:rsid w:val="00A84D42"/>
    <w:rsid w:val="00A91E4E"/>
    <w:rsid w:val="00A9233F"/>
    <w:rsid w:val="00A95434"/>
    <w:rsid w:val="00AB1D6F"/>
    <w:rsid w:val="00AB2B76"/>
    <w:rsid w:val="00AB469D"/>
    <w:rsid w:val="00AC062F"/>
    <w:rsid w:val="00AC4514"/>
    <w:rsid w:val="00AC6243"/>
    <w:rsid w:val="00AC7F1A"/>
    <w:rsid w:val="00AD75C0"/>
    <w:rsid w:val="00AE1946"/>
    <w:rsid w:val="00B0173D"/>
    <w:rsid w:val="00B01E87"/>
    <w:rsid w:val="00B1432B"/>
    <w:rsid w:val="00B25578"/>
    <w:rsid w:val="00B30AF6"/>
    <w:rsid w:val="00B33BF0"/>
    <w:rsid w:val="00B34040"/>
    <w:rsid w:val="00B379A0"/>
    <w:rsid w:val="00B470CB"/>
    <w:rsid w:val="00B535F7"/>
    <w:rsid w:val="00B53E14"/>
    <w:rsid w:val="00B609D4"/>
    <w:rsid w:val="00B61F73"/>
    <w:rsid w:val="00B93808"/>
    <w:rsid w:val="00B9538D"/>
    <w:rsid w:val="00B965D0"/>
    <w:rsid w:val="00BA0DEC"/>
    <w:rsid w:val="00BA7AA8"/>
    <w:rsid w:val="00BB6CB8"/>
    <w:rsid w:val="00BC1285"/>
    <w:rsid w:val="00BC4AA9"/>
    <w:rsid w:val="00BC64F8"/>
    <w:rsid w:val="00BC7826"/>
    <w:rsid w:val="00BE38F0"/>
    <w:rsid w:val="00BF08E3"/>
    <w:rsid w:val="00C07F3C"/>
    <w:rsid w:val="00C10B2E"/>
    <w:rsid w:val="00C11EE4"/>
    <w:rsid w:val="00C1454D"/>
    <w:rsid w:val="00C14F97"/>
    <w:rsid w:val="00C15528"/>
    <w:rsid w:val="00C1709C"/>
    <w:rsid w:val="00C17AFA"/>
    <w:rsid w:val="00C32A6E"/>
    <w:rsid w:val="00C33FEF"/>
    <w:rsid w:val="00C345F9"/>
    <w:rsid w:val="00C3757B"/>
    <w:rsid w:val="00C41A4D"/>
    <w:rsid w:val="00C444C1"/>
    <w:rsid w:val="00C50D62"/>
    <w:rsid w:val="00C51AD7"/>
    <w:rsid w:val="00C5483E"/>
    <w:rsid w:val="00C62839"/>
    <w:rsid w:val="00C65B78"/>
    <w:rsid w:val="00C713E5"/>
    <w:rsid w:val="00C733CE"/>
    <w:rsid w:val="00C8380D"/>
    <w:rsid w:val="00C97511"/>
    <w:rsid w:val="00CA0F5A"/>
    <w:rsid w:val="00CA3C49"/>
    <w:rsid w:val="00CA49DD"/>
    <w:rsid w:val="00CA6DE3"/>
    <w:rsid w:val="00CC063A"/>
    <w:rsid w:val="00CD161D"/>
    <w:rsid w:val="00CD2E27"/>
    <w:rsid w:val="00CD5102"/>
    <w:rsid w:val="00CD5640"/>
    <w:rsid w:val="00CE1FFC"/>
    <w:rsid w:val="00CE6A50"/>
    <w:rsid w:val="00CF4D4F"/>
    <w:rsid w:val="00D0391D"/>
    <w:rsid w:val="00D1270C"/>
    <w:rsid w:val="00D22319"/>
    <w:rsid w:val="00D224E3"/>
    <w:rsid w:val="00D348D8"/>
    <w:rsid w:val="00D41100"/>
    <w:rsid w:val="00D6141F"/>
    <w:rsid w:val="00D62326"/>
    <w:rsid w:val="00D6750F"/>
    <w:rsid w:val="00D81014"/>
    <w:rsid w:val="00D93B1B"/>
    <w:rsid w:val="00D9496D"/>
    <w:rsid w:val="00DA1A66"/>
    <w:rsid w:val="00DA37E6"/>
    <w:rsid w:val="00DB0A77"/>
    <w:rsid w:val="00DB218D"/>
    <w:rsid w:val="00DC23EE"/>
    <w:rsid w:val="00DD2F2F"/>
    <w:rsid w:val="00DE2212"/>
    <w:rsid w:val="00DE7B19"/>
    <w:rsid w:val="00DF16C4"/>
    <w:rsid w:val="00E05EAE"/>
    <w:rsid w:val="00E15FCB"/>
    <w:rsid w:val="00E20997"/>
    <w:rsid w:val="00E231C3"/>
    <w:rsid w:val="00E2630A"/>
    <w:rsid w:val="00E31991"/>
    <w:rsid w:val="00E45317"/>
    <w:rsid w:val="00E5122D"/>
    <w:rsid w:val="00E71888"/>
    <w:rsid w:val="00E74697"/>
    <w:rsid w:val="00E75291"/>
    <w:rsid w:val="00E8268D"/>
    <w:rsid w:val="00E95C98"/>
    <w:rsid w:val="00EA39C4"/>
    <w:rsid w:val="00EA6E4D"/>
    <w:rsid w:val="00EB65DD"/>
    <w:rsid w:val="00EB7605"/>
    <w:rsid w:val="00EC528F"/>
    <w:rsid w:val="00ED1618"/>
    <w:rsid w:val="00ED4840"/>
    <w:rsid w:val="00ED659A"/>
    <w:rsid w:val="00ED71D9"/>
    <w:rsid w:val="00EE309A"/>
    <w:rsid w:val="00F22636"/>
    <w:rsid w:val="00F22A04"/>
    <w:rsid w:val="00F300FE"/>
    <w:rsid w:val="00F36222"/>
    <w:rsid w:val="00F41B00"/>
    <w:rsid w:val="00F426DE"/>
    <w:rsid w:val="00F50967"/>
    <w:rsid w:val="00F5188F"/>
    <w:rsid w:val="00F601F9"/>
    <w:rsid w:val="00F6264E"/>
    <w:rsid w:val="00F637DC"/>
    <w:rsid w:val="00F65360"/>
    <w:rsid w:val="00F65A81"/>
    <w:rsid w:val="00F84318"/>
    <w:rsid w:val="00FA3AD5"/>
    <w:rsid w:val="00FD2BE1"/>
    <w:rsid w:val="00FD5538"/>
    <w:rsid w:val="00FF71DB"/>
    <w:rsid w:val="01195C1B"/>
    <w:rsid w:val="01861DD9"/>
    <w:rsid w:val="02B860B1"/>
    <w:rsid w:val="042467F7"/>
    <w:rsid w:val="06251CC6"/>
    <w:rsid w:val="06AD078B"/>
    <w:rsid w:val="078A0661"/>
    <w:rsid w:val="0851606E"/>
    <w:rsid w:val="089E4122"/>
    <w:rsid w:val="09CB009E"/>
    <w:rsid w:val="10130C30"/>
    <w:rsid w:val="101E5B09"/>
    <w:rsid w:val="10A5322F"/>
    <w:rsid w:val="160C4E03"/>
    <w:rsid w:val="16DC5A83"/>
    <w:rsid w:val="16DD69B2"/>
    <w:rsid w:val="1BE7774A"/>
    <w:rsid w:val="1E3A3B69"/>
    <w:rsid w:val="1FC24471"/>
    <w:rsid w:val="223B58DA"/>
    <w:rsid w:val="251D42EA"/>
    <w:rsid w:val="26DD1FBB"/>
    <w:rsid w:val="26FB585C"/>
    <w:rsid w:val="28B135AD"/>
    <w:rsid w:val="2AAF6709"/>
    <w:rsid w:val="2AB62A28"/>
    <w:rsid w:val="2BD17ACF"/>
    <w:rsid w:val="2FBF56B9"/>
    <w:rsid w:val="315E7323"/>
    <w:rsid w:val="3B7F022C"/>
    <w:rsid w:val="3E383B8A"/>
    <w:rsid w:val="3E6B74BF"/>
    <w:rsid w:val="3FC01CD0"/>
    <w:rsid w:val="400222E4"/>
    <w:rsid w:val="40375BA3"/>
    <w:rsid w:val="42673A7D"/>
    <w:rsid w:val="4450634B"/>
    <w:rsid w:val="44A82DC5"/>
    <w:rsid w:val="4579725D"/>
    <w:rsid w:val="483879E4"/>
    <w:rsid w:val="483F4FD5"/>
    <w:rsid w:val="4B9127C5"/>
    <w:rsid w:val="4DA21459"/>
    <w:rsid w:val="4F2F3E9E"/>
    <w:rsid w:val="53C852BF"/>
    <w:rsid w:val="593246B4"/>
    <w:rsid w:val="5999245D"/>
    <w:rsid w:val="5B39A707"/>
    <w:rsid w:val="5F912B3D"/>
    <w:rsid w:val="659715D5"/>
    <w:rsid w:val="668426EF"/>
    <w:rsid w:val="6E2A4793"/>
    <w:rsid w:val="6E810E03"/>
    <w:rsid w:val="6F024A00"/>
    <w:rsid w:val="6FEE257E"/>
    <w:rsid w:val="71A3672D"/>
    <w:rsid w:val="7911741F"/>
    <w:rsid w:val="79EF706B"/>
    <w:rsid w:val="7A52157B"/>
    <w:rsid w:val="7BE40955"/>
    <w:rsid w:val="7E102E0C"/>
    <w:rsid w:val="7E56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89EE21"/>
  <w15:docId w15:val="{E0061DA0-96DA-428E-9A2C-42E3CDB14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e">
    <w:name w:val="Title"/>
    <w:basedOn w:val="a"/>
    <w:next w:val="a"/>
    <w:link w:val="af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/>
    </w:rPr>
  </w:style>
  <w:style w:type="table" w:styleId="af2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qFormat/>
    <w:rPr>
      <w:b/>
    </w:rPr>
  </w:style>
  <w:style w:type="character" w:styleId="af4">
    <w:name w:val="Emphasis"/>
    <w:basedOn w:val="a0"/>
    <w:uiPriority w:val="20"/>
    <w:qFormat/>
    <w:rPr>
      <w:i/>
    </w:rPr>
  </w:style>
  <w:style w:type="character" w:styleId="af5">
    <w:name w:val="line number"/>
    <w:basedOn w:val="a0"/>
    <w:uiPriority w:val="99"/>
    <w:semiHidden/>
    <w:unhideWhenUsed/>
    <w:qFormat/>
  </w:style>
  <w:style w:type="character" w:styleId="af6">
    <w:name w:val="Hyperlink"/>
    <w:qFormat/>
    <w:rPr>
      <w:color w:val="0000FF"/>
      <w:u w:val="single"/>
    </w:rPr>
  </w:style>
  <w:style w:type="character" w:styleId="af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8">
    <w:name w:val="Quote"/>
    <w:basedOn w:val="a"/>
    <w:next w:val="a"/>
    <w:link w:val="af9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9">
    <w:name w:val="引用 字符"/>
    <w:basedOn w:val="a0"/>
    <w:link w:val="af8"/>
    <w:uiPriority w:val="29"/>
    <w:qFormat/>
    <w:rPr>
      <w:i/>
      <w:iCs/>
      <w:color w:val="404040" w:themeColor="text1" w:themeTint="BF"/>
    </w:rPr>
  </w:style>
  <w:style w:type="paragraph" w:styleId="afa">
    <w:name w:val="List Paragraph"/>
    <w:basedOn w:val="a"/>
    <w:uiPriority w:val="99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b">
    <w:name w:val="Intense Quote"/>
    <w:basedOn w:val="a"/>
    <w:next w:val="a"/>
    <w:link w:val="af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c">
    <w:name w:val="明显引用 字符"/>
    <w:basedOn w:val="a0"/>
    <w:link w:val="af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</w:rPr>
  </w:style>
  <w:style w:type="character" w:customStyle="1" w:styleId="a4">
    <w:name w:val="批注文字 字符"/>
    <w:basedOn w:val="a0"/>
    <w:link w:val="a3"/>
    <w:uiPriority w:val="99"/>
    <w:qFormat/>
    <w:rPr>
      <w:sz w:val="21"/>
      <w14:ligatures w14:val="none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b/>
      <w:bCs/>
      <w:sz w:val="21"/>
      <w14:ligatures w14:val="none"/>
    </w:rPr>
  </w:style>
  <w:style w:type="character" w:customStyle="1" w:styleId="aa">
    <w:name w:val="页眉 字符"/>
    <w:basedOn w:val="a0"/>
    <w:link w:val="a9"/>
    <w:uiPriority w:val="99"/>
    <w:qFormat/>
    <w:rPr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kern w:val="2"/>
      <w:szCs w:val="24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1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41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51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nt31">
    <w:name w:val="font31"/>
    <w:basedOn w:val="a0"/>
    <w:qFormat/>
    <w:rPr>
      <w:rFonts w:ascii="Arial" w:hAnsi="Arial" w:cs="Arial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oyongfeng@caas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angjie06@caas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1361</Words>
  <Characters>8481</Characters>
  <Application>Microsoft Office Word</Application>
  <DocSecurity>0</DocSecurity>
  <Lines>85</Lines>
  <Paragraphs>34</Paragraphs>
  <ScaleCrop>false</ScaleCrop>
  <Company/>
  <LinksUpToDate>false</LinksUpToDate>
  <CharactersWithSpaces>9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ni</dc:creator>
  <cp:lastModifiedBy>Jianfeng Zhang</cp:lastModifiedBy>
  <cp:revision>4</cp:revision>
  <dcterms:created xsi:type="dcterms:W3CDTF">2026-04-01T07:41:00Z</dcterms:created>
  <dcterms:modified xsi:type="dcterms:W3CDTF">2026-06-0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I5NWMyZDNhNjI4OTMwOWE5NDE3ZjIzNGVjMDFlNDQiLCJ1c2VySWQiOiI4NjM1MTYxOTAifQ==</vt:lpwstr>
  </property>
  <property fmtid="{D5CDD505-2E9C-101B-9397-08002B2CF9AE}" pid="3" name="KSOProductBuildVer">
    <vt:lpwstr>2052-12.1.0.26375</vt:lpwstr>
  </property>
  <property fmtid="{D5CDD505-2E9C-101B-9397-08002B2CF9AE}" pid="4" name="ICV">
    <vt:lpwstr>466733FBBA96457E82F129725A00B4A6_13</vt:lpwstr>
  </property>
</Properties>
</file>